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BABB8" w14:textId="16971BEF" w:rsidR="000724AF" w:rsidRDefault="007D7869">
      <w:pPr>
        <w:jc w:val="center"/>
        <w:rPr>
          <w:b/>
        </w:rPr>
      </w:pPr>
      <w:r>
        <w:rPr>
          <w:rFonts w:hint="eastAsia"/>
          <w:b/>
        </w:rPr>
        <w:t>S</w:t>
      </w:r>
      <w:r>
        <w:rPr>
          <w:b/>
        </w:rPr>
        <w:t>2</w:t>
      </w:r>
      <w:r>
        <w:rPr>
          <w:rFonts w:hint="eastAsia"/>
          <w:b/>
        </w:rPr>
        <w:t xml:space="preserve"> Appendix.</w:t>
      </w:r>
      <w:r>
        <w:rPr>
          <w:b/>
        </w:rPr>
        <w:t xml:space="preserve"> General well-being schedule</w:t>
      </w:r>
    </w:p>
    <w:p w14:paraId="7E9782EA" w14:textId="77777777" w:rsidR="000724AF" w:rsidRDefault="007D7869">
      <w:r>
        <w:t xml:space="preserve">1. How have you been feeling in general? </w:t>
      </w:r>
    </w:p>
    <w:p w14:paraId="15863961" w14:textId="77777777" w:rsidR="000724AF" w:rsidRDefault="007D7869">
      <w:r>
        <w:t xml:space="preserve">2. Have you been bothered by nervousness or your ‘nerves’? </w:t>
      </w:r>
    </w:p>
    <w:p w14:paraId="59540724" w14:textId="77777777" w:rsidR="000724AF" w:rsidRDefault="007D7869">
      <w:r>
        <w:t xml:space="preserve">3. Have you been in firm control of your behavior, thoughts, emotions, or feelings? </w:t>
      </w:r>
    </w:p>
    <w:p w14:paraId="07A2E62B" w14:textId="77777777" w:rsidR="000724AF" w:rsidRDefault="007D7869">
      <w:r>
        <w:t xml:space="preserve">4. Have you felt so sad, discouraged, hopeless, or had so many problems that you wondered if anything is worthwhile? </w:t>
      </w:r>
    </w:p>
    <w:p w14:paraId="0F64BD4A" w14:textId="77777777" w:rsidR="000724AF" w:rsidRDefault="007D7869">
      <w:r>
        <w:t>5. Have you been under or felt you were under any str</w:t>
      </w:r>
      <w:r>
        <w:t xml:space="preserve">ain, stress, or pressure? </w:t>
      </w:r>
    </w:p>
    <w:p w14:paraId="26BE862B" w14:textId="77777777" w:rsidR="000724AF" w:rsidRDefault="007D7869">
      <w:r>
        <w:t xml:space="preserve">6. How happy, satisfied, or pleased have you been with your personal life? </w:t>
      </w:r>
    </w:p>
    <w:p w14:paraId="762DE1A1" w14:textId="77777777" w:rsidR="000724AF" w:rsidRDefault="007D7869">
      <w:r>
        <w:t xml:space="preserve">7. Have you had any reason to wonder if you were losing your mind, or losing control over the way you act, talk, think, feel, or of your memory? </w:t>
      </w:r>
    </w:p>
    <w:p w14:paraId="5935DEAA" w14:textId="77777777" w:rsidR="000724AF" w:rsidRDefault="007D7869">
      <w:r>
        <w:t>8. Have</w:t>
      </w:r>
      <w:r>
        <w:t xml:space="preserve"> you been anxious, worried, or upset? </w:t>
      </w:r>
    </w:p>
    <w:p w14:paraId="02ABFF4C" w14:textId="77777777" w:rsidR="000724AF" w:rsidRDefault="007D7869">
      <w:r>
        <w:t xml:space="preserve">9. Have you been waking up fresh and rested? </w:t>
      </w:r>
    </w:p>
    <w:p w14:paraId="1B6DAA6D" w14:textId="77777777" w:rsidR="000724AF" w:rsidRDefault="007D7869">
      <w:r>
        <w:t xml:space="preserve">10. Have you been bothered by any illness, bodily disorder, pains, or fears about your health? </w:t>
      </w:r>
    </w:p>
    <w:p w14:paraId="592FEAB2" w14:textId="77777777" w:rsidR="000724AF" w:rsidRDefault="007D7869">
      <w:r>
        <w:t xml:space="preserve">11. Has your daily life been full of things that were interesting to you? </w:t>
      </w:r>
    </w:p>
    <w:p w14:paraId="1E4B8A01" w14:textId="77777777" w:rsidR="000724AF" w:rsidRDefault="007D7869">
      <w:r>
        <w:t xml:space="preserve">12. Have you felt downhearted and blue? </w:t>
      </w:r>
    </w:p>
    <w:p w14:paraId="52FA0BF3" w14:textId="77777777" w:rsidR="000724AF" w:rsidRDefault="007D7869">
      <w:r>
        <w:t xml:space="preserve">13. Have you been feeling emotionally stable and sure of yourself? </w:t>
      </w:r>
    </w:p>
    <w:p w14:paraId="5DA93CF9" w14:textId="77777777" w:rsidR="000724AF" w:rsidRDefault="007D7869">
      <w:r>
        <w:t xml:space="preserve">14. Have you felt tired, worn out, used-up, or exhausted? </w:t>
      </w:r>
    </w:p>
    <w:p w14:paraId="4094F22D" w14:textId="77777777" w:rsidR="000724AF" w:rsidRDefault="007D7869">
      <w:r>
        <w:t xml:space="preserve">15. How concerned or worried about your health have you been? </w:t>
      </w:r>
    </w:p>
    <w:p w14:paraId="2D1B7A65" w14:textId="77777777" w:rsidR="000724AF" w:rsidRDefault="007D7869">
      <w:r>
        <w:t xml:space="preserve">16. How relaxed or tense </w:t>
      </w:r>
      <w:r>
        <w:t xml:space="preserve">have you been? </w:t>
      </w:r>
    </w:p>
    <w:p w14:paraId="12334A90" w14:textId="77777777" w:rsidR="000724AF" w:rsidRDefault="007D7869">
      <w:r>
        <w:t xml:space="preserve">17. How much energy, pep, or vitality have you felt? </w:t>
      </w:r>
    </w:p>
    <w:p w14:paraId="54C02FEE" w14:textId="77777777" w:rsidR="000724AF" w:rsidRDefault="007D7869">
      <w:r>
        <w:t xml:space="preserve">18. How depressed or cheerful have you been? </w:t>
      </w:r>
    </w:p>
    <w:p w14:paraId="6BFBB173" w14:textId="77777777" w:rsidR="000724AF" w:rsidRDefault="007D78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t xml:space="preserve">All items refer to a 1-month time frame. Items 1–14 are rated on a six-point Likert scale, while items 15–18 are rated from 0–10 </w:t>
      </w:r>
      <w:r>
        <w:fldChar w:fldCharType="begin"/>
      </w:r>
      <w:r>
        <w:instrText xml:space="preserve"> ADDIN NE.R</w:instrText>
      </w:r>
      <w:r>
        <w:instrText>ef.{9B137A07-F280-4432-8311-43D249DE60B0}</w:instrText>
      </w:r>
      <w:r>
        <w:fldChar w:fldCharType="separate"/>
      </w:r>
      <w:r>
        <w:rPr>
          <w:rFonts w:ascii="DengXian" w:eastAsia="DengXian" w:cs="DengXian"/>
          <w:color w:val="080000"/>
          <w:kern w:val="0"/>
          <w:szCs w:val="21"/>
        </w:rPr>
        <w:t>[1]</w:t>
      </w:r>
      <w:r>
        <w:fldChar w:fldCharType="end"/>
      </w:r>
      <w:r>
        <w:t xml:space="preserve">. </w:t>
      </w:r>
      <w:r>
        <w:fldChar w:fldCharType="begin"/>
      </w:r>
      <w:r>
        <w:instrText xml:space="preserve"> ADDIN NE.Bib</w:instrText>
      </w:r>
      <w:r>
        <w:fldChar w:fldCharType="separate"/>
      </w:r>
    </w:p>
    <w:p w14:paraId="31D36983" w14:textId="77777777" w:rsidR="000724AF" w:rsidRDefault="007D78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14:paraId="16838D40" w14:textId="77777777" w:rsidR="000724AF" w:rsidRDefault="007D7869">
      <w:pPr>
        <w:autoSpaceDE w:val="0"/>
        <w:autoSpaceDN w:val="0"/>
        <w:adjustRightInd w:val="0"/>
        <w:ind w:left="160" w:hanging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</w:t>
      </w:r>
      <w:bookmarkStart w:id="0" w:name="_neb93AA3724_9143_46B3_A87D_2CEB66517F51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aylor JE, Poston II WSC, Haddock CK, Blackburn GL, Heber D, Heymsfield SB et al. Psychometric characteristics of the General Well-Being Schedule (GWB) with African</w:t>
      </w:r>
      <w:r>
        <w:rPr>
          <w:rFonts w:ascii="SimSun" w:eastAsia="SimSun" w:hAnsi="Times New Roman" w:cs="SimSun" w:hint="eastAsia"/>
          <w:color w:val="000000"/>
          <w:kern w:val="0"/>
          <w:sz w:val="20"/>
          <w:szCs w:val="20"/>
        </w:rPr>
        <w:t>–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merican women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QUAL LIFE RES. 2003;12(1):31-9. 'doi:'10.1023/A:1022052804109.</w:t>
      </w:r>
      <w:bookmarkEnd w:id="0"/>
    </w:p>
    <w:p w14:paraId="4FCE8EBD" w14:textId="77777777" w:rsidR="000724AF" w:rsidRDefault="007D7869">
      <w:r>
        <w:fldChar w:fldCharType="end"/>
      </w:r>
    </w:p>
    <w:sectPr w:rsidR="00072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9B137A07-F280-4432-8311-43D249DE60B0}" w:val=" ADDIN NE.Ref.{9B137A07-F280-4432-8311-43D249DE60B0}&lt;Citation&gt;&lt;Group&gt;&lt;References&gt;&lt;Item&gt;&lt;ID&gt;68&lt;/ID&gt;&lt;UID&gt;{93AA3724-9143-46B3-A87D-2CEB66517F51}&lt;/UID&gt;&lt;Title&gt;Psychometric characteristics of the General Well-Being Schedule (GWB) with African–American women&lt;/Title&gt;&lt;Template&gt;Journal Article&lt;/Template&gt;&lt;Star&gt;0&lt;/Star&gt;&lt;Tag&gt;0&lt;/Tag&gt;&lt;Author&gt;Taylor, J E; Poston II, W S Carlos; Haddock, C Keith; Blackburn, G L; Heber, D; Heymsfield, S B; Foreyt, J P&lt;/Author&gt;&lt;Year&gt;2003&lt;/Year&gt;&lt;Details&gt;&lt;_alternate_title&gt;Quality of Life Research&lt;/_alternate_title&gt;&lt;_date_display&gt;2003&lt;/_date_display&gt;&lt;_date&gt;2003-01-01&lt;/_date&gt;&lt;_doi&gt;10.1023/A:1022052804109&lt;/_doi&gt;&lt;_isbn&gt;1573-2649&lt;/_isbn&gt;&lt;_issue&gt;1&lt;/_issue&gt;&lt;_journal&gt;Quality of Life Research&lt;/_journal&gt;&lt;_number&gt;Taylor2003&lt;/_number&gt;&lt;_pages&gt;31-39&lt;/_pages&gt;&lt;_url&gt;https://doi.org/10.1023/A:1022052804109&lt;/_url&gt;&lt;_volume&gt;12&lt;/_volume&gt;&lt;_created&gt;64165610&lt;/_created&gt;&lt;_modified&gt;64165610&lt;/_modified&gt;&lt;_impact_factor&gt;   4.147&lt;/_impact_factor&gt;&lt;_collection_scope&gt;SCI;SCIE;SSCI&lt;/_collection_scope&gt;&lt;/Details&gt;&lt;Extra&gt;&lt;DBUID&gt;{4F28972E-3386-4C2F-BFC0-F575CA56FA41}&lt;/DBUID&gt;&lt;/Extra&gt;&lt;/Item&gt;&lt;/References&gt;&lt;/Group&gt;&lt;/Citation&gt;_x000a_"/>
    <w:docVar w:name="ne_docsoft" w:val="MSWord"/>
    <w:docVar w:name="ne_docversion" w:val="NoteExpress 2.0"/>
    <w:docVar w:name="ne_stylename" w:val="SpringerVancouverNumber"/>
  </w:docVars>
  <w:rsids>
    <w:rsidRoot w:val="00C560FD"/>
    <w:rsid w:val="00047C94"/>
    <w:rsid w:val="000724AF"/>
    <w:rsid w:val="00081321"/>
    <w:rsid w:val="000959F1"/>
    <w:rsid w:val="000C5E84"/>
    <w:rsid w:val="000D5907"/>
    <w:rsid w:val="0045489E"/>
    <w:rsid w:val="004A608B"/>
    <w:rsid w:val="004C2666"/>
    <w:rsid w:val="00516827"/>
    <w:rsid w:val="00521129"/>
    <w:rsid w:val="0052272A"/>
    <w:rsid w:val="005406CA"/>
    <w:rsid w:val="005E3030"/>
    <w:rsid w:val="007D7869"/>
    <w:rsid w:val="00882649"/>
    <w:rsid w:val="008864E2"/>
    <w:rsid w:val="008D4345"/>
    <w:rsid w:val="009024D8"/>
    <w:rsid w:val="00920B29"/>
    <w:rsid w:val="00985DCB"/>
    <w:rsid w:val="009B7ECC"/>
    <w:rsid w:val="009D0539"/>
    <w:rsid w:val="009F3570"/>
    <w:rsid w:val="00A27FF0"/>
    <w:rsid w:val="00A409E5"/>
    <w:rsid w:val="00A67006"/>
    <w:rsid w:val="00AB628B"/>
    <w:rsid w:val="00AD7C1E"/>
    <w:rsid w:val="00AF4D79"/>
    <w:rsid w:val="00B24C47"/>
    <w:rsid w:val="00B92D90"/>
    <w:rsid w:val="00C560FD"/>
    <w:rsid w:val="00C57FCA"/>
    <w:rsid w:val="00C92274"/>
    <w:rsid w:val="00CC015D"/>
    <w:rsid w:val="00D47004"/>
    <w:rsid w:val="00D47B5E"/>
    <w:rsid w:val="00D82894"/>
    <w:rsid w:val="00DA0740"/>
    <w:rsid w:val="00DB6533"/>
    <w:rsid w:val="00DB6EE4"/>
    <w:rsid w:val="00DF6C01"/>
    <w:rsid w:val="00E073F5"/>
    <w:rsid w:val="00E43305"/>
    <w:rsid w:val="00E46A1A"/>
    <w:rsid w:val="00EC7A9D"/>
    <w:rsid w:val="00F8444E"/>
    <w:rsid w:val="3B04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F19D7"/>
  <w15:docId w15:val="{3737DF97-8FA2-402A-9E33-FAF905849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ya</dc:creator>
  <dc:description>NE.Bib</dc:description>
  <cp:lastModifiedBy>chn off34</cp:lastModifiedBy>
  <cp:revision>9</cp:revision>
  <dcterms:created xsi:type="dcterms:W3CDTF">2021-12-31T02:40:00Z</dcterms:created>
  <dcterms:modified xsi:type="dcterms:W3CDTF">2022-03-02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A8A80A727584D44ABBADC65F779A215</vt:lpwstr>
  </property>
</Properties>
</file>